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7FE" w:rsidRDefault="00C557FE" w:rsidP="00BA0165">
      <w:pPr>
        <w:rPr>
          <w:rFonts w:ascii="Courier New" w:hAnsi="Courier New" w:cs="Courier New"/>
        </w:rPr>
      </w:pPr>
    </w:p>
    <w:p w:rsidR="00D054DE" w:rsidRPr="00D054D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DiCo1      QNYWEHPYQ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SDVY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INEHREH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P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KEY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YPLHQEHTYQQEDSGEDENTLQHAYPIDHEGA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DiCo2      QNYWEHPYQ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SDVY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INEHREH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P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KEY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YPLHQEHTYQQEDSGEDENTLQHAYPIDHEGA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DiCo3      QNYWEHPYQ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SDVY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INEHREH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P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KEY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YPLHQEHTYQQEDSGEDENTLQHAYPIDHEGA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3D7        QNYWEHPYQ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SDVY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R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INEHREH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P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KEY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YPLHQEHTYQQEDSGEDENTLQHAYPIDHEGA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7G8        QNYWEHPYQ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SDVY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INEHREH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S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KEY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YPLHQEHTYQQEDSGEDENTLQHAYPIDHEGA</w:t>
      </w:r>
    </w:p>
    <w:p w:rsidR="00D054DE" w:rsidRPr="00D054D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Dd2        QNYWEHPYQ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SDVY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INEHREH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P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KEY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Q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YPLHQEHTYQQEDSGEDENTLQHAYPIDHEGA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FCR3       QNYWEHPYQ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SDVY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INEHREH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P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KEY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YPLHQEHTYQQEDSGEDENTLQHAYPIDHEGA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HB3        QNYWEHPYQ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SDVY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R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INEHREH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P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KEY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YPLHQEHTYQQEDSGEDENTLQHAYPIDHEGA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RO33       QNYWEHPYQ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SDVY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INEHREH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P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KEY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YPLHQEHTYQQEDSGEDENTLQHAYPIDHEGA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 xml:space="preserve">           *********:****:******** ***:********************************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DiCo1      EPAPQEQNLFSSIEIVERSNYMGNPWTEYMAKYDI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VHGSGIRVDLGEDAEVAGTQYRL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DiCo2      EPAPQEQNLFSSIEIVERSNYMGNPWTEYMAKYDI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VHGSGIRVDLGEDAEVAGTQYRL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DiCo3      EPAPQEQNLFSSIEIVERSNYMGNPWTEYMAKYDI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VHGSGIRVDLGEDAEVAGTQYRL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3D7        EPAPQEQNLFSSIEIVERSNYMGNPWTEYMAKYDI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VHGSGIRVDLGEDAEVAGTQYRL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7G8        EPAPQEQNLFSSIEIVERSNYMGNPWTEYMAKYDI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VHGSGIRVDLGEDAEVAGTQYRL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Dd2        EPAPQEQNLFSSIEIVERSNYMGNPWTEYMAKYDI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VHGSGIRVDLGEDAEVAGTQYRL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FCR3       EPAPQEQNLFSSIEIVERSNYMGNPWTEYMAKYDI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VHGSGIRVDLGEDAEVAGTQYRL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HB3        EPAPQEQNLFSSIEIVERSNYMGNPWTEYMAKYDIE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VHGSGIRVDLGEDAEVAGTQYRL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RO33       EPAPQEQNLFSSIEIVERSNYMGNPWTEYMAKYDI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VHGSGIRVDLGEDAEVAGTQYRL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 xml:space="preserve">           ************************************:***********************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DiCo1      PSGKCPVFGKGIIIENS</w:t>
      </w:r>
      <w:r w:rsidRPr="0005027E">
        <w:rPr>
          <w:rFonts w:ascii="Courier New" w:eastAsia="Times New Roman" w:hAnsi="Courier New" w:cs="Courier New"/>
          <w:color w:val="222222"/>
          <w:sz w:val="20"/>
          <w:highlight w:val="yellow"/>
          <w:lang w:eastAsia="de-DE"/>
        </w:rPr>
        <w:t>Q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TTF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T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VAT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NQ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LKDGGFAFPPT</w:t>
      </w:r>
      <w:r w:rsidRPr="0005027E">
        <w:rPr>
          <w:rFonts w:ascii="Courier New" w:eastAsia="Times New Roman" w:hAnsi="Courier New" w:cs="Courier New"/>
          <w:color w:val="222222"/>
          <w:sz w:val="20"/>
          <w:highlight w:val="yellow"/>
          <w:lang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L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M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SPMT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highlight w:val="yellow"/>
          <w:u w:val="single"/>
          <w:lang w:eastAsia="de-DE"/>
        </w:rPr>
        <w:t>Q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eastAsia="de-DE"/>
        </w:rPr>
        <w:t>MR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u w:val="single"/>
          <w:lang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eastAsia="de-DE"/>
        </w:rPr>
        <w:t>FYK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eastAsia="de-DE"/>
        </w:rPr>
        <w:t>D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DiCo2      PSGKCPVFGKGIIIENS</w:t>
      </w:r>
      <w:r w:rsidRPr="0005027E">
        <w:rPr>
          <w:rFonts w:ascii="Courier New" w:eastAsia="Times New Roman" w:hAnsi="Courier New" w:cs="Courier New"/>
          <w:color w:val="222222"/>
          <w:sz w:val="20"/>
          <w:highlight w:val="yellow"/>
          <w:lang w:eastAsia="de-DE"/>
        </w:rPr>
        <w:t>Q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TTFL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VAT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G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NQ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LKDGGFAFPPT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SPMTL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eastAsia="de-DE"/>
        </w:rPr>
        <w:t>G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eastAsia="de-DE"/>
        </w:rPr>
        <w:t>MR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eastAsia="de-DE"/>
        </w:rPr>
        <w:t>FYK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u w:val="single"/>
          <w:lang w:eastAsia="de-DE"/>
        </w:rPr>
        <w:t>N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DiCo3      PSGKCPVFGKGIIIENS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TTF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T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VAT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NQ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LKDGGFAFPPT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L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M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SPMT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highlight w:val="lightGray"/>
          <w:u w:val="single"/>
          <w:lang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eastAsia="de-DE"/>
        </w:rPr>
        <w:t>MR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eastAsia="de-DE"/>
        </w:rPr>
        <w:t>LYK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eastAsia="de-DE"/>
        </w:rPr>
        <w:t>D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3D7        PSGKCPVFGKGIIIENS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TTF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T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VAT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G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NQ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Y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LKDGGFAFPPT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L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M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SPMT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D</w:t>
      </w:r>
      <w:r w:rsidRPr="00227573">
        <w:rPr>
          <w:rFonts w:ascii="Courier New" w:eastAsia="Times New Roman" w:hAnsi="Courier New" w:cs="Courier New"/>
          <w:b/>
          <w:color w:val="222222"/>
          <w:sz w:val="20"/>
          <w:highlight w:val="magenta"/>
          <w:u w:val="single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eastAsia="de-DE"/>
        </w:rPr>
        <w:t>MR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u w:val="single"/>
          <w:lang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eastAsia="de-DE"/>
        </w:rPr>
        <w:t>FYK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eastAsia="de-DE"/>
        </w:rPr>
        <w:t>D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7G8        PSGKCPVFGKGIIIENS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TTFL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VAT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G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NQ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LKDGGFAFPPT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SPMT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u w:val="single"/>
          <w:lang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eastAsia="de-DE"/>
        </w:rPr>
        <w:t>MR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eastAsia="de-DE"/>
        </w:rPr>
        <w:t>FYK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N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Dd2        PSGKCPVFGKGIIIENS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TTF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T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VAT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G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NQ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Y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LKDGGFAFPPT</w:t>
      </w:r>
      <w:r w:rsidRPr="0005027E">
        <w:rPr>
          <w:rFonts w:ascii="Courier New" w:eastAsia="Times New Roman" w:hAnsi="Courier New" w:cs="Courier New"/>
          <w:color w:val="222222"/>
          <w:sz w:val="20"/>
          <w:highlight w:val="yellow"/>
          <w:lang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L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M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SPMT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highlight w:val="lightGray"/>
          <w:u w:val="single"/>
          <w:lang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eastAsia="de-DE"/>
        </w:rPr>
        <w:t>MR</w:t>
      </w:r>
      <w:r w:rsidRPr="0005027E">
        <w:rPr>
          <w:rFonts w:ascii="Courier New" w:eastAsia="Times New Roman" w:hAnsi="Courier New" w:cs="Courier New"/>
          <w:color w:val="222222"/>
          <w:sz w:val="20"/>
          <w:highlight w:val="yellow"/>
          <w:u w:val="single"/>
          <w:lang w:eastAsia="de-DE"/>
        </w:rPr>
        <w:t>L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eastAsia="de-DE"/>
        </w:rPr>
        <w:t>LYK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eastAsia="de-DE"/>
        </w:rPr>
        <w:t>D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FCR3       PSGKCPVFGKGIIIENS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TTFL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VAT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G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NQ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LKDGGFAFPPT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SPMTL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eastAsia="de-DE"/>
        </w:rPr>
        <w:t>G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eastAsia="de-DE"/>
        </w:rPr>
        <w:t>MR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eastAsia="de-DE"/>
        </w:rPr>
        <w:t>FYK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u w:val="single"/>
          <w:lang w:eastAsia="de-DE"/>
        </w:rPr>
        <w:t>N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HB3        PSGKCPVFGKGIIIENS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TTF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T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VAT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NQ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LKDGGFAFPPT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SPMT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highlight w:val="yellow"/>
          <w:u w:val="single"/>
          <w:lang w:eastAsia="de-DE"/>
        </w:rPr>
        <w:t>Q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eastAsia="de-DE"/>
        </w:rPr>
        <w:t>MR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u w:val="single"/>
          <w:lang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eastAsia="de-DE"/>
        </w:rPr>
        <w:t>LYK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eastAsia="de-DE"/>
        </w:rPr>
        <w:t>D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RO33       PSGKCPVFGKGIIIENS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TTFL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VAT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G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NQ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LKDGGFAFPPT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P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>SPMTL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eastAsia="de-DE"/>
        </w:rPr>
        <w:t>G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eastAsia="de-DE"/>
        </w:rPr>
        <w:t>MR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eastAsia="de-DE"/>
        </w:rPr>
        <w:t>FYK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u w:val="single"/>
          <w:lang w:eastAsia="de-DE"/>
        </w:rPr>
        <w:t>N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eastAsia="de-DE"/>
        </w:rPr>
        <w:t xml:space="preserve">           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*****************:****.**** ** ***********:**:*****: ** :**: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 xml:space="preserve">DiCo1      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val="en" w:eastAsia="de-DE"/>
        </w:rPr>
        <w:t>EY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val="en" w:eastAsia="de-DE"/>
        </w:rPr>
        <w:t>VKNL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ELTLCSRHAGNM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P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SNYKYPAVYD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highlight w:val="yellow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KKCHILYIAAQENNGPRYCN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 xml:space="preserve">DiCo2      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val="en" w:eastAsia="de-DE"/>
        </w:rPr>
        <w:t>EY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val="en" w:eastAsia="de-DE"/>
        </w:rPr>
        <w:t>VKNL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ELTLCSRHAGNM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P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SNYKYPAVY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Y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KKCHILYIAAQENNGPRYCN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 xml:space="preserve">DiCo3      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u w:val="single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val="en" w:eastAsia="de-DE"/>
        </w:rPr>
        <w:t>Y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val="en" w:eastAsia="de-DE"/>
        </w:rPr>
        <w:t>VKNL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ELTLCSRHAGNM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P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SNYKYPAVY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Y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KKCHILYIAAQENNGPRYCN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 xml:space="preserve">3D7        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u w:val="single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val="en" w:eastAsia="de-DE"/>
        </w:rPr>
        <w:t>Y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val="en" w:eastAsia="de-DE"/>
        </w:rPr>
        <w:t>VKNL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ELTLCSRHAGNM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P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SNYKYPAVYD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highlight w:val="yellow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KKCHILYIAAQENNGPRYCN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 xml:space="preserve">7G8        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val="en" w:eastAsia="de-DE"/>
        </w:rPr>
        <w:t>EY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val="en" w:eastAsia="de-DE"/>
        </w:rPr>
        <w:t>VKNL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ELTLCSRHAGNM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P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SNYKYPAVY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Y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KKCHILYIAAQENNGPRYCN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 xml:space="preserve">Dd2        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u w:val="single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val="en" w:eastAsia="de-DE"/>
        </w:rPr>
        <w:t>VKNL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ELTLCSRHAGNM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P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SNYKYPAVY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Y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KKCHILYIAAQENNGPRYCN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 xml:space="preserve">FCR3       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val="en" w:eastAsia="de-DE"/>
        </w:rPr>
        <w:t>EY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val="en" w:eastAsia="de-DE"/>
        </w:rPr>
        <w:t>VKNL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ELTLCSRHAGNM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P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SNYKYPAVY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Y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KKCHILYIAAQENNGPRYCN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 xml:space="preserve">HB3        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val="en" w:eastAsia="de-DE"/>
        </w:rPr>
        <w:t>EY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val="en" w:eastAsia="de-DE"/>
        </w:rPr>
        <w:t>VKNL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ELTLCSRHAGNM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P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SNYKYPAVY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Y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KKCHILYIAAQENNGPRYCN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 xml:space="preserve">RO33       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u w:val="single"/>
          <w:lang w:val="en" w:eastAsia="de-DE"/>
        </w:rPr>
        <w:t>EY</w:t>
      </w:r>
      <w:r w:rsidRPr="0005027E">
        <w:rPr>
          <w:rFonts w:ascii="Courier New" w:eastAsia="Times New Roman" w:hAnsi="Courier New" w:cs="Courier New"/>
          <w:color w:val="222222"/>
          <w:sz w:val="20"/>
          <w:u w:val="single"/>
          <w:lang w:val="en" w:eastAsia="de-DE"/>
        </w:rPr>
        <w:t>VKNL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ELTLCSRHAGNM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PD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SNYKYPAVYD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highlight w:val="yellow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KKCHILYIAAQENNGPRYCN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 xml:space="preserve">           *: ***************** **:*:*********** :*********************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iCo1      K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KRNSMFCFRPAK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Q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Y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V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YLSKNVV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W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VCPRKN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AKFGLWVDGNCEDIP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iCo2      K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KRNSMFCFRPAK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L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Y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V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YLSKNVV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WE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VCPRKN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AKFGLWVDGNCEDIP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iCo3      KD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Q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KRNSMFCFRPAKD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Q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Y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V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YLSKNVV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W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VCPRKNL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Q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AKFGLWVDGNCEDIP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3D7        K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KRNSMFCFRPAKD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Q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Y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T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YLSKNVV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W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VCPRKNL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Q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AKFGLWVDGNCEDIP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7G8        K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KRNSMFCFRPAK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Q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Y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T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YLSKNVV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W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VCPRKN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AKFGLWVDGNCEDIP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d2        K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KRNSMFCFRPAK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Q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Y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T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YLSKNVV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WE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VCPRKN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AKFGLWVDGNCEDIP</w:t>
      </w:r>
    </w:p>
    <w:p w:rsidR="00D054D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CR3       KD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Q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KRNSMFCFRPAK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L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Y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T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YLSKNVV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WE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VCPRKN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AKFGLWVDGNCEDIP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HB3        K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KRNSMFCFRPAK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L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Y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T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YLSKNVV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WE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VCPRKN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AKFGLWVDGNCEDIP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RO33       K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KRNSMFCFRPAK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Q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Y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T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YLSKNVV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W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VCPRKNL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AKFGLWVDGNCEDIP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 xml:space="preserve">           **:**************  *:**.*******.***:*******:****************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</w:p>
    <w:p w:rsidR="00D054D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</w:p>
    <w:p w:rsidR="00D054D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</w:p>
    <w:p w:rsidR="00D054D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</w:p>
    <w:p w:rsidR="00D054D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</w:p>
    <w:p w:rsidR="00D054D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</w:p>
    <w:p w:rsidR="00D054D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</w:p>
    <w:p w:rsidR="00D054D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</w:p>
    <w:p w:rsidR="00D054D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</w:p>
    <w:p w:rsidR="00D054D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iCo1      HVNEF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A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LFECNKLVFELSASDQPKQYEQHLTDYEKIKEGFKNKNA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MI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R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AFLPTGA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iCo2      HVNEF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A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LFECNKLVFELSASDQPKQYEQHLTDYEKIKEGFKNKNA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MI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R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AFLPTGA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iCo3      HVNEF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A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LFECNKLVFELSASDQPKQYEQHLTDYEKIKEGFKNKNA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MI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R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AFLPTGA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3D7        HVNEF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P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A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LFECNKLVFELSASDQPKQYEQHLTDYEKIKEGFKNKNA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MI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AFLPTGA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7G8        HVNEF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A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LFECNKLVFELSASDQPKQYEQHLTDYEKIKEGFKNKNA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MI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AFLPTGA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d2        HVNEF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A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LFECNKLVFELSASDQPKQYEQHLTDYEKIKEGFKNKNA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MI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AFLPTGA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CR3       HVNEF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A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LFECNKLVFELSASDQPKQYEQHLTDYEKIKEGFKNKNA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MI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AFLPTGA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HB3        HVNEF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A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LFECNKLVFELSASDQPKQYEQHLTDYEKIKEGFKNKNA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MI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AFLPTGA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RO33       HVNEF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A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LFECNKLVFELSASDQPKQYEQHLTDYEKIKEGFKNKNA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MI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AFLPTGA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 xml:space="preserve">           ***** * ****************************************.**:********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iCo1      FKADRYKS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G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GYNWGNY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R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TQKCEIFNVKPTCLIN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D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YIATTALSHP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EV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FPCS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iCo2      FKADRYKS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R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G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GYNWGNY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R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TQKCEIFNVKPTCLIN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D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YIATTALSHP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EVE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FPCS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iCo3      FKADRYKS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G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GYNWGNYN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T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TQKCEIFNVKPTCLIN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D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YIATTALSHP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EV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FPCS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3D7        FKADRYKS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G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GYNWGNYN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T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TQKCEIFNVKPTCLI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YIATTALSHP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EVE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FPCS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7G8        FKADRYKS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R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G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GYNWGNY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R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TQKCEIFNVKPTCLI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YIATTALSHP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EV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FPCS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d2        FKADRYKS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G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GYNWGNY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R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TQKCEIFNVKPTCLI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YIATTALSHP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EV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FPCS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CR3       FKADRYKS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G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GYNWGNY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R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TQKCEIFNVKPTCLI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YIATTALSHP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EV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FPCS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HB3        FKADRYKS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R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G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GYNWGNYN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TE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TQKCEIFNVKPTCLI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YIATTALSHP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EVE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FPCS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RO33       FKADRYKS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H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G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R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GYNWGNY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R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TQKCEIFNVKPTCLIN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S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YIATTALSHP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EVE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NFPCS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 xml:space="preserve">           ********:*:******** :****************:.*********** ***:*****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iCo1      LYK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EI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KEIERESKRIKLNDNDDEGNKKIIAPRIFISD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SLKCPC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P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VS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Q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TC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iCo2      LYK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EI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M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KEIERESKRIKLNDNDDEGNKKIIAPRIFISD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SLKCPC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PE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M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VS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Q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TC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R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iCo3      LYK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EI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KEIERESKRIKLNDNDDEGNKKIIAPRIFISDD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SLKCPC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A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P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VS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Q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TC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3D7        LYK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EI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M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KEIERESKRIKLNDNDDEGNKKIIAPRIFISD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SLKCPC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PE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M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VS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TC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R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7G8        LYK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EI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KEIERESKRIKLNDNDDEGNKKIIAPRIFISDD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SLKCPC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P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VS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TC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d2        LYK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EI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KEIERESKRIKLNDNDDEGNKKIIAPRIFISDD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SLKCPC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P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VS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TC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</w:t>
      </w:r>
    </w:p>
    <w:p w:rsidR="00D054D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CR3       LYK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EI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KEIERESKRIKLNDNDDEGNKKIIAPRIFISD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SLKCPC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PE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M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VS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TC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R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HB3        LYK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EI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KEIERESKRIKLNDNDDEGNKKIIAPRIFISD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SLKCPC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P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VS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TC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RO33       LYK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EI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M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KEIERESKRIKLNDNDDEGNKKIIAPRIFISD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SLKCPC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D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P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I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VS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STC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 xml:space="preserve">           ***:** ********************************* ******* **:**:***.*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iCo1      FVCKCV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RAEVTSNNEVVVKEEYKDEYADIPEHKPTY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M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iCo2      FVCKCVE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R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RAEVTSNNEVVVKEEYKDEYADIPEHKPTYD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M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iCo3      FVCKCV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RAEVTSNNEVVVKEEYKDEYADIPEHKPTY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M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3D7        FVCKCVE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R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RAEVTSNNEVVVKEEYKDEYADIPEHKPTY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M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7G8        FVCKCV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RAEVTSNNEVVVKEEYKDEYADIPEHKPTY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M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Dd2        FVCKCV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RAEVTSNNEVVVKEEYKDEYADIPEHKPTY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M</w:t>
      </w:r>
    </w:p>
    <w:p w:rsidR="00D054D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FCR3       FVCKCVE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R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RAEVTSNNEVVVKEEYKDEYADIPEHKPTYD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M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HB3        FVCKCV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RAEVTSNNEVVVKEEYKDEYADIPEHKPTYD</w:t>
      </w:r>
      <w:r w:rsidRPr="0005027E">
        <w:rPr>
          <w:rFonts w:ascii="Courier New" w:eastAsia="Times New Roman" w:hAnsi="Courier New" w:cs="Courier New"/>
          <w:color w:val="222222"/>
          <w:sz w:val="20"/>
          <w:highlight w:val="red"/>
          <w:lang w:val="en" w:eastAsia="de-DE"/>
        </w:rPr>
        <w:t>N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M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RO33       FVCKCVE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RAEVTSNNEVVVKEEYKDEYADIPEHKPTYD</w:t>
      </w:r>
      <w:r w:rsidRPr="0005027E">
        <w:rPr>
          <w:rFonts w:ascii="Courier New" w:eastAsia="Times New Roman" w:hAnsi="Courier New" w:cs="Courier New"/>
          <w:color w:val="222222"/>
          <w:sz w:val="20"/>
          <w:highlight w:val="cyan"/>
          <w:lang w:val="en" w:eastAsia="de-DE"/>
        </w:rPr>
        <w:t>K</w:t>
      </w: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>M</w:t>
      </w:r>
    </w:p>
    <w:p w:rsidR="00D054DE" w:rsidRPr="0005027E" w:rsidRDefault="00D054DE" w:rsidP="00D054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20"/>
          <w:lang w:val="en" w:eastAsia="de-DE"/>
        </w:rPr>
      </w:pPr>
      <w:r w:rsidRPr="0005027E">
        <w:rPr>
          <w:rFonts w:ascii="Courier New" w:eastAsia="Times New Roman" w:hAnsi="Courier New" w:cs="Courier New"/>
          <w:color w:val="222222"/>
          <w:sz w:val="20"/>
          <w:lang w:val="en" w:eastAsia="de-DE"/>
        </w:rPr>
        <w:t xml:space="preserve">           *******:*******************************:*</w:t>
      </w:r>
    </w:p>
    <w:p w:rsidR="005C332F" w:rsidRPr="00D054DE" w:rsidRDefault="005C332F" w:rsidP="00C557FE">
      <w:pPr>
        <w:rPr>
          <w:rFonts w:ascii="Courier New" w:hAnsi="Courier New" w:cs="Courier New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906"/>
        <w:gridCol w:w="906"/>
        <w:gridCol w:w="906"/>
        <w:gridCol w:w="906"/>
        <w:gridCol w:w="906"/>
        <w:gridCol w:w="907"/>
        <w:gridCol w:w="907"/>
      </w:tblGrid>
      <w:tr w:rsidR="00227573" w:rsidTr="00227573">
        <w:tc>
          <w:tcPr>
            <w:tcW w:w="906" w:type="dxa"/>
          </w:tcPr>
          <w:p w:rsidR="00227573" w:rsidRDefault="00227573" w:rsidP="00A80421"/>
        </w:tc>
        <w:tc>
          <w:tcPr>
            <w:tcW w:w="906" w:type="dxa"/>
            <w:tcBorders>
              <w:bottom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DiCo1</w:t>
            </w:r>
          </w:p>
        </w:tc>
        <w:tc>
          <w:tcPr>
            <w:tcW w:w="906" w:type="dxa"/>
            <w:tcBorders>
              <w:bottom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DiCo2</w:t>
            </w:r>
          </w:p>
        </w:tc>
        <w:tc>
          <w:tcPr>
            <w:tcW w:w="906" w:type="dxa"/>
            <w:tcBorders>
              <w:bottom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DiCo3</w:t>
            </w:r>
          </w:p>
        </w:tc>
        <w:tc>
          <w:tcPr>
            <w:tcW w:w="906" w:type="dxa"/>
            <w:tcBorders>
              <w:bottom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3D7</w:t>
            </w:r>
          </w:p>
        </w:tc>
        <w:tc>
          <w:tcPr>
            <w:tcW w:w="906" w:type="dxa"/>
            <w:tcBorders>
              <w:bottom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7G8</w:t>
            </w:r>
          </w:p>
        </w:tc>
        <w:tc>
          <w:tcPr>
            <w:tcW w:w="906" w:type="dxa"/>
            <w:tcBorders>
              <w:bottom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Dd2</w:t>
            </w:r>
          </w:p>
        </w:tc>
        <w:tc>
          <w:tcPr>
            <w:tcW w:w="906" w:type="dxa"/>
            <w:tcBorders>
              <w:bottom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FCR3</w:t>
            </w:r>
          </w:p>
        </w:tc>
        <w:tc>
          <w:tcPr>
            <w:tcW w:w="907" w:type="dxa"/>
            <w:tcBorders>
              <w:bottom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HB3</w:t>
            </w:r>
          </w:p>
        </w:tc>
        <w:tc>
          <w:tcPr>
            <w:tcW w:w="907" w:type="dxa"/>
            <w:tcBorders>
              <w:bottom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RO33</w:t>
            </w:r>
          </w:p>
        </w:tc>
      </w:tr>
      <w:tr w:rsidR="00227573" w:rsidTr="00227573">
        <w:tc>
          <w:tcPr>
            <w:tcW w:w="906" w:type="dxa"/>
            <w:tcBorders>
              <w:right w:val="double" w:sz="4" w:space="0" w:color="auto"/>
            </w:tcBorders>
          </w:tcPr>
          <w:p w:rsidR="00227573" w:rsidRDefault="00227573" w:rsidP="00A80421">
            <w:r>
              <w:t>DiCo1</w:t>
            </w:r>
          </w:p>
        </w:tc>
        <w:tc>
          <w:tcPr>
            <w:tcW w:w="906" w:type="dxa"/>
            <w:tcBorders>
              <w:top w:val="double" w:sz="4" w:space="0" w:color="auto"/>
              <w:left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-</w:t>
            </w:r>
          </w:p>
        </w:tc>
        <w:tc>
          <w:tcPr>
            <w:tcW w:w="906" w:type="dxa"/>
            <w:tcBorders>
              <w:top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  <w:tcBorders>
              <w:top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96</w:t>
            </w:r>
          </w:p>
        </w:tc>
        <w:tc>
          <w:tcPr>
            <w:tcW w:w="906" w:type="dxa"/>
            <w:tcBorders>
              <w:top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  <w:tcBorders>
              <w:top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96</w:t>
            </w:r>
          </w:p>
        </w:tc>
        <w:tc>
          <w:tcPr>
            <w:tcW w:w="906" w:type="dxa"/>
            <w:tcBorders>
              <w:top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96</w:t>
            </w:r>
          </w:p>
        </w:tc>
        <w:tc>
          <w:tcPr>
            <w:tcW w:w="906" w:type="dxa"/>
            <w:tcBorders>
              <w:top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7" w:type="dxa"/>
            <w:tcBorders>
              <w:top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7" w:type="dxa"/>
            <w:tcBorders>
              <w:top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</w:tr>
      <w:tr w:rsidR="00227573" w:rsidTr="00227573">
        <w:tc>
          <w:tcPr>
            <w:tcW w:w="906" w:type="dxa"/>
            <w:tcBorders>
              <w:right w:val="double" w:sz="4" w:space="0" w:color="auto"/>
            </w:tcBorders>
          </w:tcPr>
          <w:p w:rsidR="00227573" w:rsidRDefault="00227573" w:rsidP="00A80421">
            <w:r>
              <w:t>DiCo2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-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3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3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4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7</w:t>
            </w:r>
          </w:p>
        </w:tc>
        <w:tc>
          <w:tcPr>
            <w:tcW w:w="907" w:type="dxa"/>
          </w:tcPr>
          <w:p w:rsidR="00227573" w:rsidRDefault="00227573" w:rsidP="00A80421">
            <w:pPr>
              <w:jc w:val="center"/>
            </w:pPr>
            <w:r>
              <w:t>94</w:t>
            </w:r>
          </w:p>
        </w:tc>
        <w:tc>
          <w:tcPr>
            <w:tcW w:w="907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</w:tr>
      <w:tr w:rsidR="00227573" w:rsidTr="00227573">
        <w:tc>
          <w:tcPr>
            <w:tcW w:w="906" w:type="dxa"/>
            <w:tcBorders>
              <w:right w:val="double" w:sz="4" w:space="0" w:color="auto"/>
            </w:tcBorders>
          </w:tcPr>
          <w:p w:rsidR="00227573" w:rsidRDefault="00227573" w:rsidP="00A80421">
            <w:r>
              <w:t>DiCo3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96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3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-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3</w:t>
            </w:r>
          </w:p>
        </w:tc>
        <w:tc>
          <w:tcPr>
            <w:tcW w:w="907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7" w:type="dxa"/>
          </w:tcPr>
          <w:p w:rsidR="00227573" w:rsidRDefault="00227573" w:rsidP="00A80421">
            <w:pPr>
              <w:jc w:val="center"/>
            </w:pPr>
            <w:r>
              <w:t>93</w:t>
            </w:r>
          </w:p>
        </w:tc>
      </w:tr>
      <w:tr w:rsidR="00227573" w:rsidTr="00227573">
        <w:tc>
          <w:tcPr>
            <w:tcW w:w="906" w:type="dxa"/>
            <w:tcBorders>
              <w:right w:val="double" w:sz="4" w:space="0" w:color="auto"/>
            </w:tcBorders>
          </w:tcPr>
          <w:p w:rsidR="00227573" w:rsidRDefault="00227573" w:rsidP="00A80421">
            <w:r>
              <w:t>3D7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3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-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4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7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7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</w:tr>
      <w:tr w:rsidR="00227573" w:rsidTr="00227573">
        <w:tc>
          <w:tcPr>
            <w:tcW w:w="906" w:type="dxa"/>
            <w:tcBorders>
              <w:right w:val="double" w:sz="4" w:space="0" w:color="auto"/>
            </w:tcBorders>
          </w:tcPr>
          <w:p w:rsidR="00227573" w:rsidRDefault="00227573" w:rsidP="00A80421">
            <w:r>
              <w:t>7G8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96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4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-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7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7</w:t>
            </w:r>
          </w:p>
        </w:tc>
        <w:tc>
          <w:tcPr>
            <w:tcW w:w="907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7" w:type="dxa"/>
          </w:tcPr>
          <w:p w:rsidR="00227573" w:rsidRDefault="00227573" w:rsidP="00A80421">
            <w:pPr>
              <w:jc w:val="center"/>
            </w:pPr>
            <w:r>
              <w:t>97</w:t>
            </w:r>
          </w:p>
        </w:tc>
      </w:tr>
      <w:tr w:rsidR="00227573" w:rsidTr="00227573">
        <w:tc>
          <w:tcPr>
            <w:tcW w:w="906" w:type="dxa"/>
            <w:tcBorders>
              <w:right w:val="double" w:sz="4" w:space="0" w:color="auto"/>
            </w:tcBorders>
          </w:tcPr>
          <w:p w:rsidR="00227573" w:rsidRDefault="00227573" w:rsidP="00A80421">
            <w:r>
              <w:t>Dd2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96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4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7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-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6</w:t>
            </w:r>
          </w:p>
        </w:tc>
        <w:tc>
          <w:tcPr>
            <w:tcW w:w="907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7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</w:tr>
      <w:tr w:rsidR="00227573" w:rsidTr="00227573">
        <w:tc>
          <w:tcPr>
            <w:tcW w:w="906" w:type="dxa"/>
            <w:tcBorders>
              <w:right w:val="double" w:sz="4" w:space="0" w:color="auto"/>
            </w:tcBorders>
          </w:tcPr>
          <w:p w:rsidR="00227573" w:rsidRDefault="00227573" w:rsidP="00A80421">
            <w:r>
              <w:t>FCR3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7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3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7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6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-</w:t>
            </w:r>
          </w:p>
        </w:tc>
        <w:tc>
          <w:tcPr>
            <w:tcW w:w="907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7" w:type="dxa"/>
          </w:tcPr>
          <w:p w:rsidR="00227573" w:rsidRDefault="00227573" w:rsidP="00A80421">
            <w:pPr>
              <w:jc w:val="center"/>
            </w:pPr>
            <w:r>
              <w:t>96</w:t>
            </w:r>
          </w:p>
        </w:tc>
      </w:tr>
      <w:tr w:rsidR="00227573" w:rsidTr="00227573">
        <w:tc>
          <w:tcPr>
            <w:tcW w:w="906" w:type="dxa"/>
            <w:tcBorders>
              <w:right w:val="double" w:sz="4" w:space="0" w:color="auto"/>
            </w:tcBorders>
          </w:tcPr>
          <w:p w:rsidR="00227573" w:rsidRDefault="00227573" w:rsidP="00A80421">
            <w:r>
              <w:t>HB3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4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7" w:type="dxa"/>
          </w:tcPr>
          <w:p w:rsidR="00227573" w:rsidRDefault="00227573" w:rsidP="00A80421">
            <w:pPr>
              <w:jc w:val="center"/>
            </w:pPr>
            <w:r>
              <w:t>-</w:t>
            </w:r>
          </w:p>
        </w:tc>
        <w:tc>
          <w:tcPr>
            <w:tcW w:w="907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</w:tr>
      <w:tr w:rsidR="00227573" w:rsidTr="00227573">
        <w:tc>
          <w:tcPr>
            <w:tcW w:w="906" w:type="dxa"/>
            <w:tcBorders>
              <w:right w:val="double" w:sz="4" w:space="0" w:color="auto"/>
            </w:tcBorders>
          </w:tcPr>
          <w:p w:rsidR="00227573" w:rsidRDefault="00227573" w:rsidP="00A80421">
            <w:r>
              <w:t>RO33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3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7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6" w:type="dxa"/>
          </w:tcPr>
          <w:p w:rsidR="00227573" w:rsidRDefault="00227573" w:rsidP="00A80421">
            <w:pPr>
              <w:jc w:val="center"/>
            </w:pPr>
            <w:r>
              <w:t>96</w:t>
            </w:r>
          </w:p>
        </w:tc>
        <w:tc>
          <w:tcPr>
            <w:tcW w:w="907" w:type="dxa"/>
          </w:tcPr>
          <w:p w:rsidR="00227573" w:rsidRDefault="00227573" w:rsidP="00A80421">
            <w:pPr>
              <w:jc w:val="center"/>
            </w:pPr>
            <w:r>
              <w:t>95</w:t>
            </w:r>
          </w:p>
        </w:tc>
        <w:tc>
          <w:tcPr>
            <w:tcW w:w="907" w:type="dxa"/>
          </w:tcPr>
          <w:p w:rsidR="00227573" w:rsidRDefault="00227573" w:rsidP="00A80421">
            <w:pPr>
              <w:jc w:val="center"/>
            </w:pPr>
            <w:r>
              <w:t>-</w:t>
            </w:r>
          </w:p>
        </w:tc>
      </w:tr>
    </w:tbl>
    <w:p w:rsidR="00227573" w:rsidRDefault="00227573" w:rsidP="00AA7FC7">
      <w:pPr>
        <w:jc w:val="both"/>
        <w:rPr>
          <w:rFonts w:ascii="Cambria" w:hAnsi="Cambria" w:cs="Courier New"/>
          <w:b/>
          <w:lang w:val="en-US"/>
        </w:rPr>
      </w:pPr>
    </w:p>
    <w:p w:rsidR="00227573" w:rsidRDefault="00227573" w:rsidP="00AA7FC7">
      <w:pPr>
        <w:jc w:val="both"/>
        <w:rPr>
          <w:rFonts w:ascii="Cambria" w:hAnsi="Cambria" w:cs="Courier New"/>
          <w:b/>
          <w:lang w:val="en-US"/>
        </w:rPr>
      </w:pPr>
    </w:p>
    <w:p w:rsidR="005C332F" w:rsidRPr="00AA7FC7" w:rsidRDefault="002E0D47" w:rsidP="00AA7FC7">
      <w:pPr>
        <w:jc w:val="both"/>
        <w:rPr>
          <w:rFonts w:ascii="Cambria" w:hAnsi="Cambria" w:cs="Courier New"/>
          <w:lang w:val="en-US"/>
        </w:rPr>
      </w:pPr>
      <w:r w:rsidRPr="00AA7FC7">
        <w:rPr>
          <w:rFonts w:ascii="Cambria" w:hAnsi="Cambria" w:cs="Courier New"/>
          <w:b/>
          <w:lang w:val="en-US"/>
        </w:rPr>
        <w:lastRenderedPageBreak/>
        <w:t>Supplementary material S1:</w:t>
      </w:r>
      <w:r w:rsidRPr="00AA7FC7">
        <w:rPr>
          <w:rFonts w:ascii="Cambria" w:hAnsi="Cambria" w:cs="Courier New"/>
          <w:lang w:val="en-US"/>
        </w:rPr>
        <w:t xml:space="preserve"> Sequence alignment </w:t>
      </w:r>
      <w:r w:rsidR="00AA7FC7" w:rsidRPr="00AA7FC7">
        <w:rPr>
          <w:rFonts w:ascii="Cambria" w:hAnsi="Cambria" w:cs="Courier New"/>
          <w:lang w:val="en-US"/>
        </w:rPr>
        <w:t>of</w:t>
      </w:r>
      <w:r w:rsidR="00AA7FC7">
        <w:rPr>
          <w:rFonts w:ascii="Cambria" w:hAnsi="Cambria" w:cs="Courier New"/>
          <w:lang w:val="en-US"/>
        </w:rPr>
        <w:t xml:space="preserve"> t</w:t>
      </w:r>
      <w:r w:rsidR="00AA7FC7" w:rsidRPr="00AA7FC7">
        <w:rPr>
          <w:rFonts w:ascii="Cambria" w:hAnsi="Cambria" w:cs="Courier New"/>
          <w:lang w:val="en-US"/>
        </w:rPr>
        <w:t xml:space="preserve">he three </w:t>
      </w:r>
      <w:proofErr w:type="spellStart"/>
      <w:r w:rsidR="00AA7FC7" w:rsidRPr="00AA7FC7">
        <w:rPr>
          <w:rFonts w:ascii="Cambria" w:hAnsi="Cambria" w:cs="Courier New"/>
          <w:lang w:val="en-US"/>
        </w:rPr>
        <w:t>DiCo</w:t>
      </w:r>
      <w:proofErr w:type="spellEnd"/>
      <w:r w:rsidR="00AA7FC7" w:rsidRPr="00AA7FC7">
        <w:rPr>
          <w:rFonts w:ascii="Cambria" w:hAnsi="Cambria" w:cs="Courier New"/>
          <w:lang w:val="en-US"/>
        </w:rPr>
        <w:t xml:space="preserve"> variants </w:t>
      </w:r>
      <w:r w:rsidR="00125427">
        <w:rPr>
          <w:rFonts w:ascii="Cambria" w:hAnsi="Cambria" w:cs="Courier New"/>
          <w:lang w:val="en-US"/>
        </w:rPr>
        <w:t>[19</w:t>
      </w:r>
      <w:r w:rsidR="00AA7FC7">
        <w:rPr>
          <w:rFonts w:ascii="Cambria" w:hAnsi="Cambria" w:cs="Courier New"/>
          <w:lang w:val="en-US"/>
        </w:rPr>
        <w:t xml:space="preserve">] </w:t>
      </w:r>
      <w:r w:rsidR="00AA7FC7" w:rsidRPr="00AA7FC7">
        <w:rPr>
          <w:rFonts w:ascii="Cambria" w:hAnsi="Cambria" w:cs="Courier New"/>
          <w:lang w:val="en-US"/>
        </w:rPr>
        <w:t xml:space="preserve">and </w:t>
      </w:r>
      <w:r w:rsidR="00D054DE">
        <w:rPr>
          <w:rFonts w:ascii="Cambria" w:hAnsi="Cambria" w:cs="Courier New"/>
          <w:lang w:val="en-US"/>
        </w:rPr>
        <w:t xml:space="preserve">six </w:t>
      </w:r>
      <w:r w:rsidR="00AA7FC7" w:rsidRPr="00AA7FC7">
        <w:rPr>
          <w:rFonts w:ascii="Cambria" w:hAnsi="Cambria" w:cs="Courier New"/>
          <w:i/>
          <w:lang w:val="en-US"/>
        </w:rPr>
        <w:t>Pf</w:t>
      </w:r>
      <w:r w:rsidR="00AA7FC7" w:rsidRPr="00AA7FC7">
        <w:rPr>
          <w:rFonts w:ascii="Cambria" w:hAnsi="Cambria" w:cs="Courier New"/>
          <w:lang w:val="en-US"/>
        </w:rPr>
        <w:t>AMA1 alleles</w:t>
      </w:r>
      <w:r w:rsidR="00AA7FC7">
        <w:rPr>
          <w:rFonts w:ascii="Cambria" w:hAnsi="Cambria" w:cs="Courier New"/>
          <w:lang w:val="en-US"/>
        </w:rPr>
        <w:t xml:space="preserve"> (3D7 </w:t>
      </w:r>
      <w:proofErr w:type="spellStart"/>
      <w:r w:rsidR="00AA7FC7">
        <w:rPr>
          <w:rFonts w:ascii="Cambria" w:hAnsi="Cambria" w:cs="Courier New"/>
          <w:lang w:val="en-US"/>
        </w:rPr>
        <w:t>Genbank</w:t>
      </w:r>
      <w:proofErr w:type="spellEnd"/>
      <w:r w:rsidR="00AA7FC7">
        <w:rPr>
          <w:rFonts w:ascii="Cambria" w:hAnsi="Cambria" w:cs="Courier New"/>
          <w:lang w:val="en-US"/>
        </w:rPr>
        <w:t xml:space="preserve">: </w:t>
      </w:r>
      <w:r w:rsidR="00AA7FC7" w:rsidRPr="00AA7FC7">
        <w:rPr>
          <w:rFonts w:ascii="Cambria" w:hAnsi="Cambria" w:cs="Courier New"/>
          <w:lang w:val="en-US"/>
        </w:rPr>
        <w:t>XM_001347979</w:t>
      </w:r>
      <w:r w:rsidR="00AA7FC7">
        <w:rPr>
          <w:rFonts w:ascii="Cambria" w:hAnsi="Cambria" w:cs="Courier New"/>
          <w:lang w:val="en-US"/>
        </w:rPr>
        <w:t>,</w:t>
      </w:r>
      <w:r w:rsidR="00D054DE">
        <w:rPr>
          <w:rFonts w:ascii="Cambria" w:hAnsi="Cambria" w:cs="Courier New"/>
          <w:lang w:val="en-US"/>
        </w:rPr>
        <w:t xml:space="preserve"> 7G8 </w:t>
      </w:r>
      <w:proofErr w:type="spellStart"/>
      <w:r w:rsidR="00D054DE">
        <w:rPr>
          <w:rFonts w:ascii="Cambria" w:hAnsi="Cambria" w:cs="Courier New"/>
          <w:lang w:val="en-US"/>
        </w:rPr>
        <w:t>Genbank</w:t>
      </w:r>
      <w:proofErr w:type="spellEnd"/>
      <w:r w:rsidR="00D054DE">
        <w:rPr>
          <w:rFonts w:ascii="Cambria" w:hAnsi="Cambria" w:cs="Courier New"/>
          <w:lang w:val="en-US"/>
        </w:rPr>
        <w:t xml:space="preserve">: </w:t>
      </w:r>
      <w:r w:rsidR="00D054DE" w:rsidRPr="00D054DE">
        <w:rPr>
          <w:rFonts w:ascii="Cambria" w:hAnsi="Cambria" w:cs="Courier New"/>
          <w:lang w:val="en-US"/>
        </w:rPr>
        <w:t>EU586371</w:t>
      </w:r>
      <w:r w:rsidR="00D054DE">
        <w:rPr>
          <w:rFonts w:ascii="Cambria" w:hAnsi="Cambria" w:cs="Courier New"/>
          <w:lang w:val="en-US"/>
        </w:rPr>
        <w:t xml:space="preserve">, Dd2 </w:t>
      </w:r>
      <w:proofErr w:type="spellStart"/>
      <w:r w:rsidR="00D054DE">
        <w:rPr>
          <w:rFonts w:ascii="Cambria" w:hAnsi="Cambria" w:cs="Courier New"/>
          <w:lang w:val="en-US"/>
        </w:rPr>
        <w:t>Genbank</w:t>
      </w:r>
      <w:proofErr w:type="spellEnd"/>
      <w:r w:rsidR="00D054DE">
        <w:rPr>
          <w:rFonts w:ascii="Cambria" w:hAnsi="Cambria" w:cs="Courier New"/>
          <w:lang w:val="en-US"/>
        </w:rPr>
        <w:t xml:space="preserve">: </w:t>
      </w:r>
      <w:r w:rsidR="00D054DE" w:rsidRPr="00D054DE">
        <w:rPr>
          <w:rFonts w:ascii="Cambria" w:hAnsi="Cambria" w:cs="Courier New"/>
          <w:lang w:val="en-US"/>
        </w:rPr>
        <w:t>EU586381</w:t>
      </w:r>
      <w:r w:rsidR="00D054DE">
        <w:rPr>
          <w:rFonts w:ascii="Cambria" w:hAnsi="Cambria" w:cs="Courier New"/>
          <w:lang w:val="en-US"/>
        </w:rPr>
        <w:t>,</w:t>
      </w:r>
      <w:r w:rsidR="00AA7FC7" w:rsidRPr="00D054DE">
        <w:rPr>
          <w:rFonts w:ascii="Cambria" w:hAnsi="Cambria" w:cs="Courier New"/>
          <w:lang w:val="en-US"/>
        </w:rPr>
        <w:t xml:space="preserve"> FCR3 </w:t>
      </w:r>
      <w:proofErr w:type="spellStart"/>
      <w:r w:rsidR="00AA7FC7" w:rsidRPr="00D054DE">
        <w:rPr>
          <w:rFonts w:ascii="Cambria" w:hAnsi="Cambria" w:cs="Courier New"/>
          <w:lang w:val="en-US"/>
        </w:rPr>
        <w:t>Genbank</w:t>
      </w:r>
      <w:proofErr w:type="spellEnd"/>
      <w:r w:rsidR="00AA7FC7" w:rsidRPr="00D054DE">
        <w:rPr>
          <w:rFonts w:ascii="Cambria" w:hAnsi="Cambria" w:cs="Courier New"/>
          <w:lang w:val="en-US"/>
        </w:rPr>
        <w:t xml:space="preserve">: </w:t>
      </w:r>
      <w:r w:rsidR="00D054DE">
        <w:rPr>
          <w:rFonts w:ascii="Cambria" w:hAnsi="Cambria" w:cs="Courier New"/>
          <w:lang w:val="en-US"/>
        </w:rPr>
        <w:t xml:space="preserve">EU586390, </w:t>
      </w:r>
      <w:r w:rsidR="00AA7FC7" w:rsidRPr="00D054DE">
        <w:rPr>
          <w:rFonts w:ascii="Cambria" w:hAnsi="Cambria" w:cs="Courier New"/>
          <w:lang w:val="en-US"/>
        </w:rPr>
        <w:t xml:space="preserve">HB3 </w:t>
      </w:r>
      <w:proofErr w:type="spellStart"/>
      <w:r w:rsidR="00AA7FC7" w:rsidRPr="00D054DE">
        <w:rPr>
          <w:rFonts w:ascii="Cambria" w:hAnsi="Cambria" w:cs="Courier New"/>
          <w:lang w:val="en-US"/>
        </w:rPr>
        <w:t>Genbank</w:t>
      </w:r>
      <w:proofErr w:type="spellEnd"/>
      <w:r w:rsidR="00AA7FC7" w:rsidRPr="00D054DE">
        <w:rPr>
          <w:rFonts w:ascii="Cambria" w:hAnsi="Cambria" w:cs="Courier New"/>
          <w:lang w:val="en-US"/>
        </w:rPr>
        <w:t>: EU586393</w:t>
      </w:r>
      <w:r w:rsidR="00D054DE">
        <w:rPr>
          <w:rFonts w:ascii="Cambria" w:hAnsi="Cambria" w:cs="Courier New"/>
          <w:lang w:val="en-US"/>
        </w:rPr>
        <w:t xml:space="preserve"> and RO33 </w:t>
      </w:r>
      <w:proofErr w:type="spellStart"/>
      <w:r w:rsidR="00D054DE">
        <w:rPr>
          <w:rFonts w:ascii="Cambria" w:hAnsi="Cambria" w:cs="Courier New"/>
          <w:lang w:val="en-US"/>
        </w:rPr>
        <w:t>Genbank</w:t>
      </w:r>
      <w:proofErr w:type="spellEnd"/>
      <w:r w:rsidR="00D054DE">
        <w:rPr>
          <w:rFonts w:ascii="Cambria" w:hAnsi="Cambria" w:cs="Courier New"/>
          <w:lang w:val="en-US"/>
        </w:rPr>
        <w:t>:</w:t>
      </w:r>
      <w:r w:rsidR="00D054DE" w:rsidRPr="00227573">
        <w:rPr>
          <w:lang w:val="en-US"/>
        </w:rPr>
        <w:t xml:space="preserve"> </w:t>
      </w:r>
      <w:r w:rsidR="00D054DE" w:rsidRPr="00D054DE">
        <w:rPr>
          <w:rFonts w:ascii="Cambria" w:hAnsi="Cambria" w:cs="Courier New"/>
          <w:lang w:val="en-US"/>
        </w:rPr>
        <w:t>AB715734</w:t>
      </w:r>
      <w:r w:rsidR="00AA7FC7" w:rsidRPr="00D054DE">
        <w:rPr>
          <w:rFonts w:ascii="Cambria" w:hAnsi="Cambria" w:cs="Courier New"/>
          <w:lang w:val="en-US"/>
        </w:rPr>
        <w:t xml:space="preserve">). </w:t>
      </w:r>
      <w:r w:rsidR="00AA7FC7">
        <w:rPr>
          <w:rFonts w:ascii="Cambria" w:hAnsi="Cambria" w:cs="Courier New"/>
          <w:lang w:val="en-US"/>
        </w:rPr>
        <w:t>The annotation of the Id loop</w:t>
      </w:r>
      <w:r w:rsidR="001D0E2D">
        <w:rPr>
          <w:rFonts w:ascii="Cambria" w:hAnsi="Cambria" w:cs="Courier New"/>
          <w:lang w:val="en-US"/>
        </w:rPr>
        <w:t xml:space="preserve"> (</w:t>
      </w:r>
      <w:r w:rsidR="00227573">
        <w:rPr>
          <w:rFonts w:ascii="Cambria" w:hAnsi="Cambria" w:cs="Courier New"/>
          <w:lang w:val="en-US"/>
        </w:rPr>
        <w:t>underlined</w:t>
      </w:r>
      <w:r w:rsidR="001D0E2D">
        <w:rPr>
          <w:rFonts w:ascii="Cambria" w:hAnsi="Cambria" w:cs="Courier New"/>
          <w:lang w:val="en-US"/>
        </w:rPr>
        <w:t>)</w:t>
      </w:r>
      <w:r w:rsidR="00AA7FC7">
        <w:rPr>
          <w:rFonts w:ascii="Cambria" w:hAnsi="Cambria" w:cs="Courier New"/>
          <w:lang w:val="en-US"/>
        </w:rPr>
        <w:t xml:space="preserve"> </w:t>
      </w:r>
      <w:r w:rsidR="00393DE3">
        <w:rPr>
          <w:rFonts w:ascii="Cambria" w:hAnsi="Cambria" w:cs="Courier New"/>
          <w:lang w:val="en-US"/>
        </w:rPr>
        <w:t xml:space="preserve">was </w:t>
      </w:r>
      <w:r w:rsidR="00AA7FC7">
        <w:rPr>
          <w:rFonts w:ascii="Cambria" w:hAnsi="Cambria" w:cs="Courier New"/>
          <w:lang w:val="en-US"/>
        </w:rPr>
        <w:t xml:space="preserve">according to Bai </w:t>
      </w:r>
      <w:r w:rsidR="00AA7FC7" w:rsidRPr="00AA7FC7">
        <w:rPr>
          <w:rFonts w:ascii="Cambria" w:hAnsi="Cambria" w:cs="Courier New"/>
          <w:i/>
          <w:lang w:val="en-US"/>
        </w:rPr>
        <w:t>et al.</w:t>
      </w:r>
      <w:r w:rsidR="00125427">
        <w:rPr>
          <w:rFonts w:ascii="Cambria" w:hAnsi="Cambria" w:cs="Courier New"/>
          <w:lang w:val="en-US"/>
        </w:rPr>
        <w:t xml:space="preserve"> [33</w:t>
      </w:r>
      <w:r w:rsidR="00AA7FC7">
        <w:rPr>
          <w:rFonts w:ascii="Cambria" w:hAnsi="Cambria" w:cs="Courier New"/>
          <w:lang w:val="en-US"/>
        </w:rPr>
        <w:t>].</w:t>
      </w:r>
      <w:r w:rsidR="001D0E2D">
        <w:rPr>
          <w:rFonts w:ascii="Cambria" w:hAnsi="Cambria" w:cs="Courier New"/>
          <w:lang w:val="en-US"/>
        </w:rPr>
        <w:t xml:space="preserve"> </w:t>
      </w:r>
      <w:proofErr w:type="spellStart"/>
      <w:r w:rsidR="001D0E2D">
        <w:rPr>
          <w:rFonts w:ascii="Cambria" w:hAnsi="Cambria" w:cs="Courier New"/>
          <w:lang w:val="en-US"/>
        </w:rPr>
        <w:t>Glutamin</w:t>
      </w:r>
      <w:proofErr w:type="spellEnd"/>
      <w:r w:rsidR="001D0E2D">
        <w:rPr>
          <w:rFonts w:ascii="Cambria" w:hAnsi="Cambria" w:cs="Courier New"/>
          <w:lang w:val="en-US"/>
        </w:rPr>
        <w:t xml:space="preserve"> (E197) in the amino acid sequence of </w:t>
      </w:r>
      <w:r w:rsidR="001D0E2D" w:rsidRPr="001D0E2D">
        <w:rPr>
          <w:rFonts w:ascii="Cambria" w:hAnsi="Cambria" w:cs="Courier New"/>
          <w:i/>
          <w:lang w:val="en-US"/>
        </w:rPr>
        <w:t>Pf</w:t>
      </w:r>
      <w:r w:rsidR="001D0E2D">
        <w:rPr>
          <w:rFonts w:ascii="Cambria" w:hAnsi="Cambria" w:cs="Courier New"/>
          <w:lang w:val="en-US"/>
        </w:rPr>
        <w:t xml:space="preserve">AMA1-3D7 is indicated in </w:t>
      </w:r>
      <w:r w:rsidR="00227573">
        <w:rPr>
          <w:rFonts w:ascii="Cambria" w:hAnsi="Cambria" w:cs="Courier New"/>
          <w:lang w:val="en-US"/>
        </w:rPr>
        <w:t>pink and bold.</w:t>
      </w:r>
      <w:r w:rsidR="001D0E2D">
        <w:rPr>
          <w:rFonts w:ascii="Cambria" w:hAnsi="Cambria" w:cs="Courier New"/>
          <w:lang w:val="en-US"/>
        </w:rPr>
        <w:t xml:space="preserve"> </w:t>
      </w:r>
      <w:r w:rsidR="00227573">
        <w:rPr>
          <w:rFonts w:ascii="Cambria" w:hAnsi="Cambria" w:cs="Courier New"/>
          <w:lang w:val="en-US"/>
        </w:rPr>
        <w:t xml:space="preserve">The similarity table shows pairwise similarity scores of </w:t>
      </w:r>
      <w:r w:rsidR="00227573" w:rsidRPr="00227573">
        <w:rPr>
          <w:rFonts w:ascii="Cambria" w:hAnsi="Cambria" w:cs="Courier New"/>
          <w:i/>
          <w:lang w:val="en-US"/>
        </w:rPr>
        <w:t>Pf</w:t>
      </w:r>
      <w:r w:rsidR="00227573">
        <w:rPr>
          <w:rFonts w:ascii="Cambria" w:hAnsi="Cambria" w:cs="Courier New"/>
          <w:lang w:val="en-US"/>
        </w:rPr>
        <w:t xml:space="preserve">AMA1 alleles and the three </w:t>
      </w:r>
      <w:proofErr w:type="spellStart"/>
      <w:r w:rsidR="00227573">
        <w:rPr>
          <w:rFonts w:ascii="Cambria" w:hAnsi="Cambria" w:cs="Courier New"/>
          <w:lang w:val="en-US"/>
        </w:rPr>
        <w:t>DiCo</w:t>
      </w:r>
      <w:proofErr w:type="spellEnd"/>
      <w:r w:rsidR="00227573">
        <w:rPr>
          <w:rFonts w:ascii="Cambria" w:hAnsi="Cambria" w:cs="Courier New"/>
          <w:lang w:val="en-US"/>
        </w:rPr>
        <w:t xml:space="preserve"> variants</w:t>
      </w:r>
      <w:r w:rsidR="0079447B">
        <w:rPr>
          <w:rFonts w:ascii="Cambria" w:hAnsi="Cambria" w:cs="Courier New"/>
          <w:lang w:val="en-US"/>
        </w:rPr>
        <w:t>.</w:t>
      </w:r>
      <w:bookmarkStart w:id="0" w:name="_GoBack"/>
      <w:bookmarkEnd w:id="0"/>
    </w:p>
    <w:sectPr w:rsidR="005C332F" w:rsidRPr="00AA7F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165"/>
    <w:rsid w:val="00125427"/>
    <w:rsid w:val="001D0E2D"/>
    <w:rsid w:val="00227573"/>
    <w:rsid w:val="002E0D47"/>
    <w:rsid w:val="00393DE3"/>
    <w:rsid w:val="004B5064"/>
    <w:rsid w:val="005C332F"/>
    <w:rsid w:val="0079447B"/>
    <w:rsid w:val="00991793"/>
    <w:rsid w:val="00AA7FC7"/>
    <w:rsid w:val="00BA0165"/>
    <w:rsid w:val="00C557FE"/>
    <w:rsid w:val="00D054DE"/>
    <w:rsid w:val="00F82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18F47C-CE86-4AD2-B10A-8019F6EC6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4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557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557FE"/>
    <w:rPr>
      <w:rFonts w:ascii="Courier New" w:eastAsia="Times New Roman" w:hAnsi="Courier New" w:cs="Courier New"/>
      <w:lang w:eastAsia="de-DE"/>
    </w:rPr>
  </w:style>
  <w:style w:type="table" w:styleId="TableGrid">
    <w:name w:val="Table Grid"/>
    <w:basedOn w:val="TableNormal"/>
    <w:uiPriority w:val="39"/>
    <w:rsid w:val="00227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2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77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392620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32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15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Data Sheet</DocumentType>
    <FileFormat xmlns="264b75e8-4cea-4aca-92d2-fe78d4dbc99d">DOCX</FileFormat>
    <DocumentId xmlns="264b75e8-4cea-4aca-92d2-fe78d4dbc99d">Data Sheet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Data Sheet 1.DOCX</TitleName>
  </documentManagement>
</p:properties>
</file>

<file path=customXml/itemProps1.xml><?xml version="1.0" encoding="utf-8"?>
<ds:datastoreItem xmlns:ds="http://schemas.openxmlformats.org/officeDocument/2006/customXml" ds:itemID="{2B3C6856-D5B0-4EC6-9FEC-A4D814C6E803}"/>
</file>

<file path=customXml/itemProps2.xml><?xml version="1.0" encoding="utf-8"?>
<ds:datastoreItem xmlns:ds="http://schemas.openxmlformats.org/officeDocument/2006/customXml" ds:itemID="{66CA2832-3726-4C94-BF74-E061C450D584}"/>
</file>

<file path=customXml/itemProps3.xml><?xml version="1.0" encoding="utf-8"?>
<ds:datastoreItem xmlns:ds="http://schemas.openxmlformats.org/officeDocument/2006/customXml" ds:itemID="{B58A9850-EB01-47DD-A045-FF995C7B6368}"/>
</file>

<file path=customXml/itemProps4.xml><?xml version="1.0" encoding="utf-8"?>
<ds:datastoreItem xmlns:ds="http://schemas.openxmlformats.org/officeDocument/2006/customXml" ds:itemID="{293BA799-1A39-4E81-B77A-E9A96097E3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0</Words>
  <Characters>618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oes</dc:creator>
  <cp:keywords/>
  <dc:description/>
  <cp:lastModifiedBy>Alexander Boes</cp:lastModifiedBy>
  <cp:revision>8</cp:revision>
  <dcterms:created xsi:type="dcterms:W3CDTF">2017-03-06T11:51:00Z</dcterms:created>
  <dcterms:modified xsi:type="dcterms:W3CDTF">2017-05-05T12:10:00Z</dcterms:modified>
</cp:coreProperties>
</file>